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D962C" w14:textId="24065074" w:rsidR="00302467" w:rsidRDefault="008F7548" w:rsidP="00302467">
      <w:pPr>
        <w:rPr>
          <w:b/>
          <w:bCs/>
        </w:rPr>
      </w:pPr>
      <w:r>
        <w:rPr>
          <w:b/>
          <w:bCs/>
        </w:rPr>
        <w:t xml:space="preserve">S1 </w:t>
      </w:r>
      <w:r w:rsidR="00302467" w:rsidRPr="00302467">
        <w:rPr>
          <w:b/>
          <w:bCs/>
        </w:rPr>
        <w:t xml:space="preserve">Table. Top five functional networks associated with overexpressed proteins identified in GK nuclear and cytosol proteomes. </w:t>
      </w:r>
    </w:p>
    <w:p w14:paraId="306AEC59" w14:textId="10DF49D1" w:rsidR="00302467" w:rsidRDefault="008F7548">
      <w:r w:rsidRPr="00302467">
        <w:rPr>
          <w:b/>
          <w:bCs/>
          <w:noProof/>
          <w:lang w:val="en-IN" w:eastAsia="en-IN"/>
        </w:rPr>
        <w:drawing>
          <wp:inline distT="0" distB="0" distL="0" distR="0" wp14:anchorId="611F9677" wp14:editId="3284D9C3">
            <wp:extent cx="5943600" cy="2964815"/>
            <wp:effectExtent l="0" t="0" r="0" b="6985"/>
            <wp:docPr id="1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2D824A0-C64D-B44D-9236-2062DD1BF4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2D824A0-C64D-B44D-9236-2062DD1BF4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2467" w:rsidSect="009F3D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467"/>
    <w:rsid w:val="0005152D"/>
    <w:rsid w:val="00067AAE"/>
    <w:rsid w:val="000938A5"/>
    <w:rsid w:val="000D400B"/>
    <w:rsid w:val="00106358"/>
    <w:rsid w:val="00114170"/>
    <w:rsid w:val="00131332"/>
    <w:rsid w:val="00164C76"/>
    <w:rsid w:val="00165E80"/>
    <w:rsid w:val="0017065C"/>
    <w:rsid w:val="00172B83"/>
    <w:rsid w:val="0017489D"/>
    <w:rsid w:val="0018583E"/>
    <w:rsid w:val="001A1E99"/>
    <w:rsid w:val="001A71B4"/>
    <w:rsid w:val="001B15E5"/>
    <w:rsid w:val="001C3FFA"/>
    <w:rsid w:val="002268CE"/>
    <w:rsid w:val="00242ACF"/>
    <w:rsid w:val="002539EA"/>
    <w:rsid w:val="002734F3"/>
    <w:rsid w:val="002C5D4D"/>
    <w:rsid w:val="002D6F80"/>
    <w:rsid w:val="00302467"/>
    <w:rsid w:val="003061C4"/>
    <w:rsid w:val="0030736F"/>
    <w:rsid w:val="003127AF"/>
    <w:rsid w:val="00335706"/>
    <w:rsid w:val="00343CD8"/>
    <w:rsid w:val="003532E1"/>
    <w:rsid w:val="00373CFD"/>
    <w:rsid w:val="00385544"/>
    <w:rsid w:val="003A4965"/>
    <w:rsid w:val="003B0E8C"/>
    <w:rsid w:val="003C114E"/>
    <w:rsid w:val="003C6969"/>
    <w:rsid w:val="003F545D"/>
    <w:rsid w:val="00420FF2"/>
    <w:rsid w:val="004459BE"/>
    <w:rsid w:val="004625BC"/>
    <w:rsid w:val="004906AE"/>
    <w:rsid w:val="00497728"/>
    <w:rsid w:val="004A2CEB"/>
    <w:rsid w:val="004B33B9"/>
    <w:rsid w:val="004C03D6"/>
    <w:rsid w:val="004D555A"/>
    <w:rsid w:val="004F5AB6"/>
    <w:rsid w:val="005178BE"/>
    <w:rsid w:val="00524BD3"/>
    <w:rsid w:val="00541A0D"/>
    <w:rsid w:val="00543405"/>
    <w:rsid w:val="00571B73"/>
    <w:rsid w:val="00576B0F"/>
    <w:rsid w:val="00583B1C"/>
    <w:rsid w:val="005A0F48"/>
    <w:rsid w:val="005C59A0"/>
    <w:rsid w:val="005C7A44"/>
    <w:rsid w:val="00604446"/>
    <w:rsid w:val="00606821"/>
    <w:rsid w:val="00656E89"/>
    <w:rsid w:val="00665931"/>
    <w:rsid w:val="006724E9"/>
    <w:rsid w:val="00680A9B"/>
    <w:rsid w:val="006A232F"/>
    <w:rsid w:val="006D3140"/>
    <w:rsid w:val="006E3733"/>
    <w:rsid w:val="006E4848"/>
    <w:rsid w:val="006F12F8"/>
    <w:rsid w:val="00706895"/>
    <w:rsid w:val="00752749"/>
    <w:rsid w:val="007679F6"/>
    <w:rsid w:val="00774774"/>
    <w:rsid w:val="007828AA"/>
    <w:rsid w:val="007833B9"/>
    <w:rsid w:val="00783D41"/>
    <w:rsid w:val="007845B7"/>
    <w:rsid w:val="007D3434"/>
    <w:rsid w:val="007D7347"/>
    <w:rsid w:val="00800587"/>
    <w:rsid w:val="00810714"/>
    <w:rsid w:val="008253DD"/>
    <w:rsid w:val="0084022F"/>
    <w:rsid w:val="008459EC"/>
    <w:rsid w:val="008C797F"/>
    <w:rsid w:val="008E4927"/>
    <w:rsid w:val="008F3D0E"/>
    <w:rsid w:val="008F7548"/>
    <w:rsid w:val="00914C88"/>
    <w:rsid w:val="00927069"/>
    <w:rsid w:val="0095164D"/>
    <w:rsid w:val="009A3BF2"/>
    <w:rsid w:val="009F3DF1"/>
    <w:rsid w:val="00A07007"/>
    <w:rsid w:val="00A3517C"/>
    <w:rsid w:val="00A470CE"/>
    <w:rsid w:val="00A531BF"/>
    <w:rsid w:val="00A66634"/>
    <w:rsid w:val="00A80044"/>
    <w:rsid w:val="00AB6C75"/>
    <w:rsid w:val="00AC60C2"/>
    <w:rsid w:val="00AC758E"/>
    <w:rsid w:val="00AF43F4"/>
    <w:rsid w:val="00AF5128"/>
    <w:rsid w:val="00B02620"/>
    <w:rsid w:val="00B1217B"/>
    <w:rsid w:val="00B16093"/>
    <w:rsid w:val="00B8354E"/>
    <w:rsid w:val="00B94192"/>
    <w:rsid w:val="00BA4FC7"/>
    <w:rsid w:val="00BC0D95"/>
    <w:rsid w:val="00BC0E03"/>
    <w:rsid w:val="00BD2A1C"/>
    <w:rsid w:val="00BD42AC"/>
    <w:rsid w:val="00BE503D"/>
    <w:rsid w:val="00BF6942"/>
    <w:rsid w:val="00BF6A5C"/>
    <w:rsid w:val="00C46D12"/>
    <w:rsid w:val="00C844D9"/>
    <w:rsid w:val="00C854C3"/>
    <w:rsid w:val="00C92BDB"/>
    <w:rsid w:val="00D13F2D"/>
    <w:rsid w:val="00D15157"/>
    <w:rsid w:val="00D15B95"/>
    <w:rsid w:val="00D24A6B"/>
    <w:rsid w:val="00D46E5D"/>
    <w:rsid w:val="00D60C26"/>
    <w:rsid w:val="00D67D21"/>
    <w:rsid w:val="00D75D09"/>
    <w:rsid w:val="00D9716A"/>
    <w:rsid w:val="00DA3E52"/>
    <w:rsid w:val="00DE5D4B"/>
    <w:rsid w:val="00E23335"/>
    <w:rsid w:val="00E333D6"/>
    <w:rsid w:val="00E77B6D"/>
    <w:rsid w:val="00E84D48"/>
    <w:rsid w:val="00E961BF"/>
    <w:rsid w:val="00EA2038"/>
    <w:rsid w:val="00EA3ECE"/>
    <w:rsid w:val="00ED76A3"/>
    <w:rsid w:val="00F10640"/>
    <w:rsid w:val="00F261AB"/>
    <w:rsid w:val="00F53520"/>
    <w:rsid w:val="00F53DC2"/>
    <w:rsid w:val="00F91FE2"/>
    <w:rsid w:val="00F9440E"/>
    <w:rsid w:val="00FB0624"/>
    <w:rsid w:val="00FC3344"/>
    <w:rsid w:val="00FE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AD50"/>
  <w14:defaultImageDpi w14:val="32767"/>
  <w15:chartTrackingRefBased/>
  <w15:docId w15:val="{171134DA-B840-D14C-A9DC-177B8514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1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eagher</dc:creator>
  <cp:keywords/>
  <dc:description/>
  <cp:lastModifiedBy>chn off32</cp:lastModifiedBy>
  <cp:revision>5</cp:revision>
  <dcterms:created xsi:type="dcterms:W3CDTF">2021-06-03T00:30:00Z</dcterms:created>
  <dcterms:modified xsi:type="dcterms:W3CDTF">2021-06-15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